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E4D" w:rsidRDefault="00181797">
      <w:pPr>
        <w:rPr>
          <w:b/>
          <w:lang w:val="en-US"/>
        </w:rPr>
      </w:pPr>
      <w:bookmarkStart w:id="0" w:name="_GoBack"/>
      <w:bookmarkEnd w:id="0"/>
      <w:r w:rsidRPr="00181797">
        <w:rPr>
          <w:b/>
          <w:lang w:val="en-US"/>
        </w:rPr>
        <w:t xml:space="preserve">Conflict of interest </w:t>
      </w:r>
    </w:p>
    <w:p w:rsidR="00181797" w:rsidRDefault="00181797">
      <w:pPr>
        <w:rPr>
          <w:b/>
          <w:lang w:val="en-US"/>
        </w:rPr>
      </w:pPr>
    </w:p>
    <w:p w:rsidR="00181797" w:rsidRPr="00181797" w:rsidRDefault="00181797">
      <w:pPr>
        <w:rPr>
          <w:lang w:val="en-US"/>
        </w:rPr>
      </w:pPr>
      <w:r w:rsidRPr="00181797">
        <w:rPr>
          <w:lang w:val="en-US"/>
        </w:rPr>
        <w:t>The authors declare that they have no conflict of interest</w:t>
      </w:r>
      <w:r>
        <w:rPr>
          <w:lang w:val="en-US"/>
        </w:rPr>
        <w:t xml:space="preserve"> to this work</w:t>
      </w:r>
      <w:r w:rsidR="003D2F85">
        <w:rPr>
          <w:lang w:val="en-US"/>
        </w:rPr>
        <w:t>.</w:t>
      </w:r>
    </w:p>
    <w:p w:rsidR="009A6E4D" w:rsidRDefault="009A6E4D">
      <w:pPr>
        <w:rPr>
          <w:b/>
          <w:lang w:val="en-US"/>
        </w:rPr>
      </w:pPr>
    </w:p>
    <w:p w:rsidR="000532F2" w:rsidRPr="00582A00" w:rsidRDefault="000532F2">
      <w:pPr>
        <w:rPr>
          <w:lang w:val="en-US"/>
        </w:rPr>
      </w:pPr>
    </w:p>
    <w:sectPr w:rsidR="000532F2" w:rsidRPr="00582A00" w:rsidSect="00AC25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2B3"/>
    <w:rsid w:val="000532F2"/>
    <w:rsid w:val="000809AA"/>
    <w:rsid w:val="00181797"/>
    <w:rsid w:val="002A39F4"/>
    <w:rsid w:val="002B504C"/>
    <w:rsid w:val="003D2F85"/>
    <w:rsid w:val="00434B74"/>
    <w:rsid w:val="00582A00"/>
    <w:rsid w:val="00597808"/>
    <w:rsid w:val="00632533"/>
    <w:rsid w:val="006C641C"/>
    <w:rsid w:val="00937C13"/>
    <w:rsid w:val="009A662B"/>
    <w:rsid w:val="009A6E4D"/>
    <w:rsid w:val="00A442B3"/>
    <w:rsid w:val="00A96A2C"/>
    <w:rsid w:val="00AB06FB"/>
    <w:rsid w:val="00AC2593"/>
    <w:rsid w:val="00B25BB5"/>
    <w:rsid w:val="00C969BA"/>
    <w:rsid w:val="00D01B8E"/>
    <w:rsid w:val="00FB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1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HERRERA GOMEZ</dc:creator>
  <cp:lastModifiedBy>OEM User</cp:lastModifiedBy>
  <cp:revision>2</cp:revision>
  <dcterms:created xsi:type="dcterms:W3CDTF">2018-11-15T12:36:00Z</dcterms:created>
  <dcterms:modified xsi:type="dcterms:W3CDTF">2018-11-15T12:36:00Z</dcterms:modified>
</cp:coreProperties>
</file>